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0780EB" w14:textId="77777777" w:rsidR="00A70F61" w:rsidRPr="0016324A" w:rsidRDefault="00A70F61" w:rsidP="00A70F61">
      <w:pPr>
        <w:spacing w:after="0" w:line="240" w:lineRule="auto"/>
        <w:rPr>
          <w:rFonts w:ascii="Calibri" w:eastAsia="Calibri" w:hAnsi="Calibri" w:cs="Times New Roman"/>
          <w:b/>
          <w:bCs/>
          <w:lang w:val="en-GB"/>
        </w:rPr>
      </w:pPr>
      <w:r w:rsidRPr="0016324A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S6 Table. Activation changes to painful and non-painful stimulation if state anxiety was controlled for (N=23).</w:t>
      </w:r>
    </w:p>
    <w:tbl>
      <w:tblPr>
        <w:tblW w:w="10483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2836"/>
        <w:gridCol w:w="1133"/>
        <w:gridCol w:w="2968"/>
        <w:gridCol w:w="709"/>
        <w:gridCol w:w="995"/>
        <w:gridCol w:w="633"/>
        <w:gridCol w:w="633"/>
        <w:gridCol w:w="576"/>
      </w:tblGrid>
      <w:tr w:rsidR="00A70F61" w:rsidRPr="003B3D66" w14:paraId="57AE2AF0" w14:textId="77777777" w:rsidTr="0056556A">
        <w:trPr>
          <w:trHeight w:val="300"/>
        </w:trPr>
        <w:tc>
          <w:tcPr>
            <w:tcW w:w="283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CE986CC" w14:textId="77777777" w:rsidR="00A70F61" w:rsidRPr="00B32B40" w:rsidRDefault="00A70F61" w:rsidP="005655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ontrast</w:t>
            </w:r>
          </w:p>
        </w:tc>
        <w:tc>
          <w:tcPr>
            <w:tcW w:w="113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5E50844" w14:textId="77777777" w:rsidR="00A70F61" w:rsidRPr="00B32B40" w:rsidRDefault="00A70F61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luster size (voxels)</w:t>
            </w:r>
          </w:p>
        </w:tc>
        <w:tc>
          <w:tcPr>
            <w:tcW w:w="29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E7AEF77" w14:textId="77777777" w:rsidR="00A70F61" w:rsidRPr="00B32B40" w:rsidRDefault="00A70F61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egion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D41B578" w14:textId="77777777" w:rsidR="00A70F61" w:rsidRPr="00B32B40" w:rsidRDefault="00A70F61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ide</w:t>
            </w:r>
          </w:p>
        </w:tc>
        <w:tc>
          <w:tcPr>
            <w:tcW w:w="99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CDBA591" w14:textId="77777777" w:rsidR="00A70F61" w:rsidRPr="00B32B40" w:rsidRDefault="00A70F61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eak T-value</w:t>
            </w:r>
          </w:p>
        </w:tc>
        <w:tc>
          <w:tcPr>
            <w:tcW w:w="184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B97DF" w14:textId="77777777" w:rsidR="00A70F61" w:rsidRPr="00B32B40" w:rsidRDefault="00A70F61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NI coordinates</w:t>
            </w:r>
          </w:p>
        </w:tc>
      </w:tr>
      <w:tr w:rsidR="00A70F61" w:rsidRPr="003B3D66" w14:paraId="6EAC3EE0" w14:textId="77777777" w:rsidTr="0056556A">
        <w:trPr>
          <w:trHeight w:val="300"/>
        </w:trPr>
        <w:tc>
          <w:tcPr>
            <w:tcW w:w="283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B22CBA" w14:textId="77777777" w:rsidR="00A70F61" w:rsidRPr="00B32B40" w:rsidRDefault="00A70F61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6AB8DC" w14:textId="77777777" w:rsidR="00A70F61" w:rsidRPr="00B32B40" w:rsidRDefault="00A70F61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9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4288DD" w14:textId="77777777" w:rsidR="00A70F61" w:rsidRPr="00B32B40" w:rsidRDefault="00A70F61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898849" w14:textId="77777777" w:rsidR="00A70F61" w:rsidRPr="00B32B40" w:rsidRDefault="00A70F61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9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3E4398" w14:textId="77777777" w:rsidR="00A70F61" w:rsidRPr="00B32B40" w:rsidRDefault="00A70F61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B3E76D" w14:textId="77777777" w:rsidR="00A70F61" w:rsidRPr="00B32B40" w:rsidRDefault="00A70F61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C205D5" w14:textId="77777777" w:rsidR="00A70F61" w:rsidRPr="00B32B40" w:rsidRDefault="00A70F61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y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668FEC" w14:textId="77777777" w:rsidR="00A70F61" w:rsidRPr="00B32B40" w:rsidRDefault="00A70F61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z</w:t>
            </w:r>
          </w:p>
        </w:tc>
      </w:tr>
      <w:tr w:rsidR="00A70F61" w:rsidRPr="003B3D66" w14:paraId="607E6ACF" w14:textId="77777777" w:rsidTr="0056556A">
        <w:trPr>
          <w:trHeight w:val="300"/>
        </w:trPr>
        <w:tc>
          <w:tcPr>
            <w:tcW w:w="2836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60F5182D" w14:textId="77777777" w:rsidR="00A70F61" w:rsidRPr="00B32B40" w:rsidRDefault="00A70F61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ain – No pain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auto"/>
            <w:noWrap/>
          </w:tcPr>
          <w:p w14:paraId="35AD597B" w14:textId="77777777" w:rsidR="00A70F61" w:rsidRPr="00B32B40" w:rsidRDefault="00A70F61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59</w:t>
            </w:r>
          </w:p>
        </w:tc>
        <w:tc>
          <w:tcPr>
            <w:tcW w:w="29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E8312" w14:textId="77777777" w:rsidR="00A70F61" w:rsidRPr="007D7DCD" w:rsidRDefault="00A70F61" w:rsidP="00565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rmis 8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</w:tcPr>
          <w:p w14:paraId="1D073D02" w14:textId="77777777" w:rsidR="00A70F61" w:rsidRPr="00B32B40" w:rsidRDefault="00A70F61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C25AE" w14:textId="77777777" w:rsidR="00A70F61" w:rsidRPr="00C2785F" w:rsidRDefault="00A70F61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278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E67A5" w14:textId="77777777" w:rsidR="00A70F61" w:rsidRPr="007D7DCD" w:rsidRDefault="00A70F61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7D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AD9D8" w14:textId="77777777" w:rsidR="00A70F61" w:rsidRPr="007D7DCD" w:rsidRDefault="00A70F61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7D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3F017" w14:textId="77777777" w:rsidR="00A70F61" w:rsidRPr="007D7DCD" w:rsidRDefault="00A70F61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7D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8</w:t>
            </w:r>
          </w:p>
        </w:tc>
      </w:tr>
      <w:tr w:rsidR="00A70F61" w:rsidRPr="003B3D66" w14:paraId="029A9340" w14:textId="77777777" w:rsidTr="0056556A">
        <w:trPr>
          <w:trHeight w:val="300"/>
        </w:trPr>
        <w:tc>
          <w:tcPr>
            <w:tcW w:w="2836" w:type="dxa"/>
            <w:tcBorders>
              <w:left w:val="nil"/>
            </w:tcBorders>
            <w:shd w:val="clear" w:color="auto" w:fill="auto"/>
            <w:noWrap/>
            <w:hideMark/>
          </w:tcPr>
          <w:p w14:paraId="6CD479D6" w14:textId="77777777" w:rsidR="00A70F61" w:rsidRPr="00B32B40" w:rsidRDefault="00A70F61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3" w:type="dxa"/>
            <w:shd w:val="clear" w:color="auto" w:fill="auto"/>
            <w:noWrap/>
          </w:tcPr>
          <w:p w14:paraId="2E530380" w14:textId="77777777" w:rsidR="00A70F61" w:rsidRPr="00B32B40" w:rsidRDefault="00A70F61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A099C" w14:textId="77777777" w:rsidR="00A70F61" w:rsidRPr="007D7DCD" w:rsidRDefault="00A70F61" w:rsidP="005655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rmis_8</w:t>
            </w:r>
          </w:p>
        </w:tc>
        <w:tc>
          <w:tcPr>
            <w:tcW w:w="709" w:type="dxa"/>
            <w:shd w:val="clear" w:color="auto" w:fill="auto"/>
            <w:noWrap/>
          </w:tcPr>
          <w:p w14:paraId="190F83C9" w14:textId="77777777" w:rsidR="00A70F61" w:rsidRPr="00B32B40" w:rsidRDefault="00A70F61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F6EE5" w14:textId="77777777" w:rsidR="00A70F61" w:rsidRPr="00C2785F" w:rsidRDefault="00A70F61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278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DF580" w14:textId="77777777" w:rsidR="00A70F61" w:rsidRPr="007D7DCD" w:rsidRDefault="00A70F61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FECB7" w14:textId="77777777" w:rsidR="00A70F61" w:rsidRPr="007D7DCD" w:rsidRDefault="00A70F61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928AF" w14:textId="77777777" w:rsidR="00A70F61" w:rsidRPr="007D7DCD" w:rsidRDefault="00A70F61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7D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A70F61" w:rsidRPr="003B3D66" w14:paraId="67524756" w14:textId="77777777" w:rsidTr="0056556A">
        <w:trPr>
          <w:trHeight w:val="300"/>
        </w:trPr>
        <w:tc>
          <w:tcPr>
            <w:tcW w:w="2836" w:type="dxa"/>
            <w:tcBorders>
              <w:left w:val="nil"/>
            </w:tcBorders>
            <w:shd w:val="clear" w:color="auto" w:fill="auto"/>
            <w:noWrap/>
            <w:hideMark/>
          </w:tcPr>
          <w:p w14:paraId="7F0FB146" w14:textId="77777777" w:rsidR="00A70F61" w:rsidRPr="00B32B40" w:rsidRDefault="00A70F61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3" w:type="dxa"/>
            <w:shd w:val="clear" w:color="auto" w:fill="auto"/>
            <w:noWrap/>
          </w:tcPr>
          <w:p w14:paraId="1810BF06" w14:textId="77777777" w:rsidR="00A70F61" w:rsidRPr="00B32B40" w:rsidRDefault="00A70F61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D05A5" w14:textId="77777777" w:rsidR="00A70F61" w:rsidRPr="007D7DCD" w:rsidRDefault="00A70F61" w:rsidP="005655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rebellum_</w:t>
            </w:r>
            <w:r w:rsidRPr="007D7D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</w:tcPr>
          <w:p w14:paraId="384E7B2F" w14:textId="77777777" w:rsidR="00A70F61" w:rsidRPr="00B32B40" w:rsidRDefault="00A70F61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897A9" w14:textId="77777777" w:rsidR="00A70F61" w:rsidRPr="00C2785F" w:rsidRDefault="00A70F61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278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F0336" w14:textId="77777777" w:rsidR="00A70F61" w:rsidRPr="007D7DCD" w:rsidRDefault="00A70F61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B2021" w14:textId="77777777" w:rsidR="00A70F61" w:rsidRPr="007D7DCD" w:rsidRDefault="00A70F61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C9950" w14:textId="77777777" w:rsidR="00A70F61" w:rsidRPr="007D7DCD" w:rsidRDefault="00A70F61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7D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</w:tr>
      <w:tr w:rsidR="00A70F61" w:rsidRPr="003B3D66" w14:paraId="359D6478" w14:textId="77777777" w:rsidTr="0056556A">
        <w:trPr>
          <w:trHeight w:val="300"/>
        </w:trPr>
        <w:tc>
          <w:tcPr>
            <w:tcW w:w="2836" w:type="dxa"/>
            <w:tcBorders>
              <w:left w:val="nil"/>
            </w:tcBorders>
            <w:shd w:val="clear" w:color="auto" w:fill="auto"/>
            <w:noWrap/>
            <w:hideMark/>
          </w:tcPr>
          <w:p w14:paraId="5A878DB3" w14:textId="77777777" w:rsidR="00A70F61" w:rsidRPr="00B32B40" w:rsidRDefault="00A70F61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3" w:type="dxa"/>
            <w:shd w:val="clear" w:color="auto" w:fill="auto"/>
            <w:noWrap/>
          </w:tcPr>
          <w:p w14:paraId="1D53F59B" w14:textId="77777777" w:rsidR="00A70F61" w:rsidRPr="00B32B40" w:rsidRDefault="00A70F61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12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1EC2A" w14:textId="77777777" w:rsidR="00A70F61" w:rsidRPr="007D7DCD" w:rsidRDefault="00A70F61" w:rsidP="00565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7D7D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ramargina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yrus</w:t>
            </w:r>
          </w:p>
        </w:tc>
        <w:tc>
          <w:tcPr>
            <w:tcW w:w="709" w:type="dxa"/>
            <w:shd w:val="clear" w:color="auto" w:fill="auto"/>
            <w:noWrap/>
          </w:tcPr>
          <w:p w14:paraId="19CDCB38" w14:textId="77777777" w:rsidR="00A70F61" w:rsidRPr="00B32B40" w:rsidRDefault="00A70F61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9F385" w14:textId="77777777" w:rsidR="00A70F61" w:rsidRPr="00C2785F" w:rsidRDefault="00A70F61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278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FF66E" w14:textId="77777777" w:rsidR="00A70F61" w:rsidRPr="007D7DCD" w:rsidRDefault="00A70F61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7D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DADE2" w14:textId="77777777" w:rsidR="00A70F61" w:rsidRPr="007D7DCD" w:rsidRDefault="00A70F61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7D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47B5C" w14:textId="77777777" w:rsidR="00A70F61" w:rsidRPr="007D7DCD" w:rsidRDefault="00A70F61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7D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  <w:tr w:rsidR="00A70F61" w:rsidRPr="003B3D66" w14:paraId="63D4EDCD" w14:textId="77777777" w:rsidTr="0056556A">
        <w:trPr>
          <w:trHeight w:val="300"/>
        </w:trPr>
        <w:tc>
          <w:tcPr>
            <w:tcW w:w="2836" w:type="dxa"/>
            <w:tcBorders>
              <w:left w:val="nil"/>
            </w:tcBorders>
            <w:shd w:val="clear" w:color="auto" w:fill="auto"/>
            <w:noWrap/>
            <w:hideMark/>
          </w:tcPr>
          <w:p w14:paraId="722426BC" w14:textId="77777777" w:rsidR="00A70F61" w:rsidRPr="00B32B40" w:rsidRDefault="00A70F61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3" w:type="dxa"/>
            <w:shd w:val="clear" w:color="auto" w:fill="auto"/>
            <w:noWrap/>
          </w:tcPr>
          <w:p w14:paraId="6FEEDDA6" w14:textId="77777777" w:rsidR="00A70F61" w:rsidRPr="00B32B40" w:rsidRDefault="00A70F61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A241D" w14:textId="77777777" w:rsidR="00A70F61" w:rsidRPr="007D7DCD" w:rsidRDefault="00A70F61" w:rsidP="005655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7D7D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tcentra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yrus</w:t>
            </w:r>
          </w:p>
        </w:tc>
        <w:tc>
          <w:tcPr>
            <w:tcW w:w="709" w:type="dxa"/>
            <w:shd w:val="clear" w:color="auto" w:fill="auto"/>
            <w:noWrap/>
          </w:tcPr>
          <w:p w14:paraId="35083B49" w14:textId="77777777" w:rsidR="00A70F61" w:rsidRPr="00B32B40" w:rsidRDefault="00A70F61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735B1" w14:textId="77777777" w:rsidR="00A70F61" w:rsidRPr="00C2785F" w:rsidRDefault="00A70F61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278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3766E" w14:textId="77777777" w:rsidR="00A70F61" w:rsidRPr="007D7DCD" w:rsidRDefault="00A70F61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7D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33D77" w14:textId="77777777" w:rsidR="00A70F61" w:rsidRPr="007D7DCD" w:rsidRDefault="00A70F61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7D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9E076" w14:textId="77777777" w:rsidR="00A70F61" w:rsidRPr="007D7DCD" w:rsidRDefault="00A70F61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7D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A70F61" w:rsidRPr="003B3D66" w14:paraId="1ED037A2" w14:textId="77777777" w:rsidTr="0056556A">
        <w:trPr>
          <w:trHeight w:val="300"/>
        </w:trPr>
        <w:tc>
          <w:tcPr>
            <w:tcW w:w="2836" w:type="dxa"/>
            <w:tcBorders>
              <w:left w:val="nil"/>
            </w:tcBorders>
            <w:shd w:val="clear" w:color="auto" w:fill="auto"/>
            <w:noWrap/>
            <w:hideMark/>
          </w:tcPr>
          <w:p w14:paraId="7AB3B0A1" w14:textId="77777777" w:rsidR="00A70F61" w:rsidRPr="00B32B40" w:rsidRDefault="00A70F61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3" w:type="dxa"/>
            <w:shd w:val="clear" w:color="auto" w:fill="auto"/>
            <w:noWrap/>
          </w:tcPr>
          <w:p w14:paraId="5A8C048D" w14:textId="77777777" w:rsidR="00A70F61" w:rsidRPr="00B32B40" w:rsidRDefault="00A70F61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77D00" w14:textId="77777777" w:rsidR="00A70F61" w:rsidRPr="007D7DCD" w:rsidRDefault="00A70F61" w:rsidP="005655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r w:rsidRPr="007D7D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ula</w:t>
            </w:r>
          </w:p>
        </w:tc>
        <w:tc>
          <w:tcPr>
            <w:tcW w:w="709" w:type="dxa"/>
            <w:shd w:val="clear" w:color="auto" w:fill="auto"/>
            <w:noWrap/>
          </w:tcPr>
          <w:p w14:paraId="76A3326D" w14:textId="77777777" w:rsidR="00A70F61" w:rsidRPr="00B32B40" w:rsidRDefault="00A70F61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28019" w14:textId="77777777" w:rsidR="00A70F61" w:rsidRPr="00C2785F" w:rsidRDefault="00A70F61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278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92CB4" w14:textId="77777777" w:rsidR="00A70F61" w:rsidRPr="007D7DCD" w:rsidRDefault="00A70F61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7D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4C558" w14:textId="77777777" w:rsidR="00A70F61" w:rsidRPr="007D7DCD" w:rsidRDefault="00A70F61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7D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36D2D" w14:textId="77777777" w:rsidR="00A70F61" w:rsidRPr="007D7DCD" w:rsidRDefault="00A70F61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7D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A70F61" w:rsidRPr="003B3D66" w14:paraId="1A85413E" w14:textId="77777777" w:rsidTr="0056556A">
        <w:trPr>
          <w:trHeight w:val="300"/>
        </w:trPr>
        <w:tc>
          <w:tcPr>
            <w:tcW w:w="2836" w:type="dxa"/>
            <w:tcBorders>
              <w:left w:val="nil"/>
            </w:tcBorders>
            <w:shd w:val="clear" w:color="auto" w:fill="auto"/>
            <w:noWrap/>
            <w:hideMark/>
          </w:tcPr>
          <w:p w14:paraId="34F304FD" w14:textId="77777777" w:rsidR="00A70F61" w:rsidRPr="00B32B40" w:rsidRDefault="00A70F61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3" w:type="dxa"/>
            <w:shd w:val="clear" w:color="auto" w:fill="auto"/>
            <w:noWrap/>
          </w:tcPr>
          <w:p w14:paraId="6A132E28" w14:textId="77777777" w:rsidR="00A70F61" w:rsidRPr="00B32B40" w:rsidRDefault="00A70F61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79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EA2F9" w14:textId="77777777" w:rsidR="00A70F61" w:rsidRPr="007D7DCD" w:rsidRDefault="00A70F61" w:rsidP="00565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ddle temporal gyrus</w:t>
            </w:r>
          </w:p>
        </w:tc>
        <w:tc>
          <w:tcPr>
            <w:tcW w:w="709" w:type="dxa"/>
            <w:shd w:val="clear" w:color="auto" w:fill="auto"/>
            <w:noWrap/>
          </w:tcPr>
          <w:p w14:paraId="041F209F" w14:textId="77777777" w:rsidR="00A70F61" w:rsidRPr="00B32B40" w:rsidRDefault="00A70F61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33879" w14:textId="77777777" w:rsidR="00A70F61" w:rsidRPr="00C2785F" w:rsidRDefault="00A70F61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278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A4315" w14:textId="77777777" w:rsidR="00A70F61" w:rsidRPr="007D7DCD" w:rsidRDefault="00A70F61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7D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C87A0" w14:textId="77777777" w:rsidR="00A70F61" w:rsidRPr="007D7DCD" w:rsidRDefault="00A70F61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7D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BB681" w14:textId="77777777" w:rsidR="00A70F61" w:rsidRPr="007D7DCD" w:rsidRDefault="00A70F61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7D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</w:tr>
      <w:tr w:rsidR="00A70F61" w:rsidRPr="003B3D66" w14:paraId="3F1E73FB" w14:textId="77777777" w:rsidTr="0056556A">
        <w:trPr>
          <w:trHeight w:val="300"/>
        </w:trPr>
        <w:tc>
          <w:tcPr>
            <w:tcW w:w="2836" w:type="dxa"/>
            <w:tcBorders>
              <w:left w:val="nil"/>
            </w:tcBorders>
            <w:shd w:val="clear" w:color="auto" w:fill="auto"/>
            <w:noWrap/>
            <w:hideMark/>
          </w:tcPr>
          <w:p w14:paraId="05249ADA" w14:textId="77777777" w:rsidR="00A70F61" w:rsidRPr="00B32B40" w:rsidRDefault="00A70F61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3" w:type="dxa"/>
            <w:shd w:val="clear" w:color="auto" w:fill="auto"/>
            <w:noWrap/>
          </w:tcPr>
          <w:p w14:paraId="685560EE" w14:textId="77777777" w:rsidR="00A70F61" w:rsidRPr="00B32B40" w:rsidRDefault="00A70F61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46C18" w14:textId="77777777" w:rsidR="00A70F61" w:rsidRPr="007D7DCD" w:rsidRDefault="00A70F61" w:rsidP="005655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7D7D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andic ope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lum</w:t>
            </w:r>
          </w:p>
        </w:tc>
        <w:tc>
          <w:tcPr>
            <w:tcW w:w="709" w:type="dxa"/>
            <w:shd w:val="clear" w:color="auto" w:fill="auto"/>
            <w:noWrap/>
          </w:tcPr>
          <w:p w14:paraId="4363A232" w14:textId="77777777" w:rsidR="00A70F61" w:rsidRPr="00B32B40" w:rsidRDefault="00A70F61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</w:t>
            </w:r>
          </w:p>
        </w:tc>
        <w:tc>
          <w:tcPr>
            <w:tcW w:w="9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522AF5" w14:textId="77777777" w:rsidR="00A70F61" w:rsidRPr="00C2785F" w:rsidRDefault="00A70F61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278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6EE31" w14:textId="77777777" w:rsidR="00A70F61" w:rsidRPr="007D7DCD" w:rsidRDefault="00A70F61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7D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CAAEF" w14:textId="77777777" w:rsidR="00A70F61" w:rsidRPr="007D7DCD" w:rsidRDefault="00A70F61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7D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68A8E" w14:textId="77777777" w:rsidR="00A70F61" w:rsidRPr="007D7DCD" w:rsidRDefault="00A70F61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7D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A70F61" w:rsidRPr="003B3D66" w14:paraId="1463C2F8" w14:textId="77777777" w:rsidTr="0056556A">
        <w:trPr>
          <w:trHeight w:val="300"/>
        </w:trPr>
        <w:tc>
          <w:tcPr>
            <w:tcW w:w="2836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E542A8B" w14:textId="77777777" w:rsidR="00A70F61" w:rsidRPr="00B32B40" w:rsidRDefault="00A70F61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DF0DF7A" w14:textId="77777777" w:rsidR="00A70F61" w:rsidRPr="00B32B40" w:rsidRDefault="00A70F61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BA2204" w14:textId="77777777" w:rsidR="00A70F61" w:rsidRPr="007D7DCD" w:rsidRDefault="00A70F61" w:rsidP="00565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7D7D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ch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yru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BB7ACFF" w14:textId="77777777" w:rsidR="00A70F61" w:rsidRPr="00B32B40" w:rsidRDefault="00A70F61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749FA8" w14:textId="77777777" w:rsidR="00A70F61" w:rsidRPr="00C2785F" w:rsidRDefault="00A70F61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278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1DD4F6" w14:textId="77777777" w:rsidR="00A70F61" w:rsidRPr="007D7DCD" w:rsidRDefault="00A70F61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7D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7FAE8C" w14:textId="77777777" w:rsidR="00A70F61" w:rsidRPr="007D7DCD" w:rsidRDefault="00A70F61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7D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57E7C8" w14:textId="77777777" w:rsidR="00A70F61" w:rsidRPr="007D7DCD" w:rsidRDefault="00A70F61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7D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</w:tbl>
    <w:p w14:paraId="523B595E" w14:textId="77777777" w:rsidR="00A70F61" w:rsidRDefault="00A70F61" w:rsidP="00A70F61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bookmarkStart w:id="0" w:name="_Hlk80607482"/>
      <w:r>
        <w:rPr>
          <w:rFonts w:ascii="Times New Roman" w:eastAsia="Calibri" w:hAnsi="Times New Roman" w:cs="Times New Roman"/>
          <w:sz w:val="24"/>
          <w:szCs w:val="24"/>
          <w:lang w:val="en-GB"/>
        </w:rPr>
        <w:t>C</w:t>
      </w:r>
      <w:r w:rsidRPr="00FD7F94">
        <w:rPr>
          <w:rFonts w:ascii="Times New Roman" w:eastAsia="Calibri" w:hAnsi="Times New Roman" w:cs="Times New Roman"/>
          <w:sz w:val="24"/>
          <w:szCs w:val="24"/>
          <w:lang w:val="en-GB"/>
        </w:rPr>
        <w:t>luster-level familywise error rate of p&lt;0.0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5;</w:t>
      </w:r>
      <w:r w:rsidRPr="00FD7F9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R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,</w:t>
      </w:r>
      <w:r w:rsidRPr="00FD7F9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right; L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,</w:t>
      </w:r>
      <w:r w:rsidRPr="00FD7F9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left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  <w:bookmarkEnd w:id="0"/>
    </w:p>
    <w:sectPr w:rsidR="00A70F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F30"/>
    <w:rsid w:val="0016324A"/>
    <w:rsid w:val="00185A71"/>
    <w:rsid w:val="00703582"/>
    <w:rsid w:val="00713044"/>
    <w:rsid w:val="00847A8F"/>
    <w:rsid w:val="009B477C"/>
    <w:rsid w:val="00A70F61"/>
    <w:rsid w:val="00C34F30"/>
    <w:rsid w:val="00F60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00F17D"/>
  <w15:chartTrackingRefBased/>
  <w15:docId w15:val="{1C500D49-C122-4E19-B341-D3321DD8E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4F30"/>
    <w:rPr>
      <w:lang w:val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4F30"/>
    <w:pPr>
      <w:spacing w:after="0" w:line="240" w:lineRule="auto"/>
    </w:pPr>
    <w:rPr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öngyi Kökönyei</dc:creator>
  <cp:keywords/>
  <dc:description/>
  <cp:lastModifiedBy>chn off28</cp:lastModifiedBy>
  <cp:revision>4</cp:revision>
  <dcterms:created xsi:type="dcterms:W3CDTF">2021-12-09T12:01:00Z</dcterms:created>
  <dcterms:modified xsi:type="dcterms:W3CDTF">2021-12-13T04:35:00Z</dcterms:modified>
</cp:coreProperties>
</file>